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9729B" w14:textId="77777777" w:rsidR="00F87B24" w:rsidRPr="00772A50" w:rsidRDefault="00F87B24" w:rsidP="00F87B24">
      <w:pPr>
        <w:jc w:val="center"/>
        <w:rPr>
          <w:rFonts w:ascii="Arial" w:hAnsi="Arial" w:cs="Arial"/>
          <w:bCs/>
          <w:i/>
          <w:iCs/>
        </w:rPr>
      </w:pPr>
      <w:r w:rsidRPr="00772A50">
        <w:rPr>
          <w:rFonts w:ascii="Arial" w:hAnsi="Arial" w:cs="Arial"/>
          <w:bCs/>
          <w:i/>
          <w:iCs/>
        </w:rPr>
        <w:t xml:space="preserve">Supplementary Table </w:t>
      </w:r>
      <w:r>
        <w:rPr>
          <w:rFonts w:ascii="Arial" w:hAnsi="Arial" w:cs="Arial"/>
          <w:bCs/>
          <w:i/>
          <w:iCs/>
        </w:rPr>
        <w:t>1</w:t>
      </w:r>
      <w:r w:rsidRPr="00772A50">
        <w:rPr>
          <w:rFonts w:ascii="Arial" w:hAnsi="Arial" w:cs="Arial"/>
          <w:bCs/>
          <w:i/>
          <w:iCs/>
        </w:rPr>
        <w:t>: Primer list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3235"/>
        <w:gridCol w:w="5400"/>
        <w:gridCol w:w="1710"/>
      </w:tblGrid>
      <w:tr w:rsidR="00F87B24" w:rsidRPr="00ED7194" w14:paraId="06F68A27" w14:textId="77777777" w:rsidTr="00021641">
        <w:trPr>
          <w:trHeight w:val="312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9513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nucleotides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E1FB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5'-3'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1932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</w:tr>
      <w:tr w:rsidR="00F87B24" w:rsidRPr="00ED7194" w14:paraId="4065F60E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BEB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1-F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C721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TTATTGAAGGAATTGATATATGC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037E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44805969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458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1-R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796E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ATGAGCCGAGTGATCC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3094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1702478A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DB1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F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32A3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CGCGGATAATAGGAA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67E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67660461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3034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R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823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TTGCCTGCCACCAAA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9A1D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51136683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DFC5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F-unprocesse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5CF1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cgagtgctatataaaaatggccg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2AE5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3AEC673F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9FD4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R-unprocesse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8BF6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gcatataactactggcaggat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579F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33A9A058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B8B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18S-f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6D11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TGGTCTTGTACCGACGACA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198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29DB80AA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2850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18S-r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3E74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GCTGCCTTCCTTAGATGTG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ED96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sophila</w:t>
            </w:r>
          </w:p>
        </w:tc>
      </w:tr>
      <w:tr w:rsidR="00F87B24" w:rsidRPr="00ED7194" w14:paraId="13FB2180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C642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F-unprocesse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BD47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ctcgccgcgctctacct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0476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</w:tr>
      <w:tr w:rsidR="00F87B24" w:rsidRPr="00ED7194" w14:paraId="121F240E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DE14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R-unprocesse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00B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gcgcccgtcggcatgtattagct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A7A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</w:tr>
      <w:tr w:rsidR="00F87B24" w:rsidRPr="00ED7194" w14:paraId="5A5582D6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D65F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18S-f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D793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CTTTCGATGGTAGTCGCCG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ECCF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</w:tr>
      <w:tr w:rsidR="00F87B24" w:rsidRPr="00ED7194" w14:paraId="4AE92BAD" w14:textId="77777777" w:rsidTr="00021641">
        <w:trPr>
          <w:trHeight w:val="31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2A14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18S-r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0F0B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sz w:val="24"/>
                <w:szCs w:val="24"/>
              </w:rPr>
              <w:t>CCTTGGATGTGGTAGCCGT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E14E" w14:textId="77777777" w:rsidR="00F87B24" w:rsidRPr="00ED7194" w:rsidRDefault="00F87B24" w:rsidP="00021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</w:tr>
    </w:tbl>
    <w:p w14:paraId="6E3D6A7B" w14:textId="77777777" w:rsidR="00F87B24" w:rsidRDefault="00F87B24" w:rsidP="00F87B24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0A6ABE2A" w14:textId="77777777" w:rsidR="00A670FF" w:rsidRDefault="00A670FF"/>
    <w:sectPr w:rsidR="00A67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F3F"/>
    <w:rsid w:val="000D7F3F"/>
    <w:rsid w:val="00A670FF"/>
    <w:rsid w:val="00F8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96BFDB-2A9F-4B73-A324-BDEC9B3F2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ui huang</dc:creator>
  <cp:keywords/>
  <dc:description/>
  <cp:lastModifiedBy>kerui huang</cp:lastModifiedBy>
  <cp:revision>2</cp:revision>
  <dcterms:created xsi:type="dcterms:W3CDTF">2020-11-19T23:50:00Z</dcterms:created>
  <dcterms:modified xsi:type="dcterms:W3CDTF">2020-11-19T23:50:00Z</dcterms:modified>
</cp:coreProperties>
</file>